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827EB" w14:textId="34C3B3A7" w:rsidR="00A93E87" w:rsidRPr="00A93E87" w:rsidRDefault="00D74777" w:rsidP="00A93E87">
      <w:pPr>
        <w:pStyle w:val="Heading2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Supplemental t</w:t>
      </w:r>
      <w:r w:rsidR="00A93E87" w:rsidRPr="00A93E87">
        <w:rPr>
          <w:rFonts w:asciiTheme="minorHAnsi" w:hAnsiTheme="minorHAnsi" w:cstheme="minorHAnsi"/>
          <w:sz w:val="18"/>
          <w:szCs w:val="18"/>
        </w:rPr>
        <w:t>able 1.</w:t>
      </w:r>
      <w:r w:rsidR="00AE1B48">
        <w:rPr>
          <w:rFonts w:asciiTheme="minorHAnsi" w:hAnsiTheme="minorHAnsi" w:cstheme="minorHAnsi"/>
          <w:sz w:val="18"/>
          <w:szCs w:val="18"/>
        </w:rPr>
        <w:t xml:space="preserve"> Summary of diagnostic statistics based on </w:t>
      </w:r>
      <w:r w:rsidR="00A93E87" w:rsidRPr="00A93E87">
        <w:rPr>
          <w:rFonts w:asciiTheme="minorHAnsi" w:hAnsiTheme="minorHAnsi" w:cstheme="minorHAnsi"/>
          <w:sz w:val="18"/>
          <w:szCs w:val="18"/>
        </w:rPr>
        <w:t>propensity score matching methods attempted for 1L and 2L cohorts</w:t>
      </w:r>
    </w:p>
    <w:tbl>
      <w:tblPr>
        <w:tblStyle w:val="GridTable1Light"/>
        <w:tblpPr w:leftFromText="141" w:rightFromText="141" w:vertAnchor="text" w:tblpY="1"/>
        <w:tblOverlap w:val="never"/>
        <w:tblW w:w="135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1728"/>
        <w:gridCol w:w="1728"/>
        <w:gridCol w:w="1728"/>
        <w:gridCol w:w="1728"/>
        <w:gridCol w:w="1728"/>
      </w:tblGrid>
      <w:tr w:rsidR="0090712A" w:rsidRPr="00396E63" w14:paraId="4F683685" w14:textId="77777777" w:rsidTr="00F55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bottom w:val="single" w:sz="4" w:space="0" w:color="auto"/>
            </w:tcBorders>
            <w:noWrap/>
            <w:hideMark/>
          </w:tcPr>
          <w:p w14:paraId="3C0ED253" w14:textId="77777777" w:rsidR="0090712A" w:rsidRPr="00396E63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14:paraId="1FA79006" w14:textId="77777777" w:rsidR="0090712A" w:rsidRPr="00396E63" w:rsidRDefault="0090712A" w:rsidP="00F55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Control (n=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14:paraId="7A4CEFCC" w14:textId="77777777" w:rsidR="0090712A" w:rsidRPr="00396E63" w:rsidRDefault="0090712A" w:rsidP="00F55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Treatment (n=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14:paraId="74985918" w14:textId="77777777" w:rsidR="0090712A" w:rsidRPr="00396E63" w:rsidRDefault="0090712A" w:rsidP="00F55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Standardized mean differenc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14:paraId="139EF4D1" w14:textId="77777777" w:rsidR="0090712A" w:rsidRPr="00396E63" w:rsidRDefault="0090712A" w:rsidP="00F55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Variance rati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14:paraId="295F7DC2" w14:textId="1C488F8A" w:rsidR="0090712A" w:rsidRPr="00396E63" w:rsidRDefault="0090712A" w:rsidP="00F55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umber of unbalanced variables</w:t>
            </w: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(</w:t>
            </w: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&gt;0.05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</w:tr>
      <w:tr w:rsidR="0090712A" w:rsidRPr="00396E63" w14:paraId="7B3E2E02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006B40" w14:textId="77777777" w:rsidR="0090712A" w:rsidRPr="00396E63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1L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1F5568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1C6AFF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4187E9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07D63B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755B58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90712A" w:rsidRPr="00396E63" w14:paraId="6C5B1149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top w:val="nil"/>
              <w:bottom w:val="nil"/>
            </w:tcBorders>
            <w:noWrap/>
            <w:hideMark/>
          </w:tcPr>
          <w:p w14:paraId="1B780A46" w14:textId="238B27DC" w:rsidR="0090712A" w:rsidRPr="00396E63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672EE988" w14:textId="0104C301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0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0DC1F8E6" w14:textId="246BBDA9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94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65765802" w14:textId="6DD62120" w:rsidR="0090712A" w:rsidRPr="00396E63" w:rsidRDefault="00774FCB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.075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081B375F" w14:textId="4AC1C096" w:rsidR="0090712A" w:rsidRPr="00396E63" w:rsidRDefault="00774FCB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95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6FC4CF8C" w14:textId="333847B0" w:rsidR="0090712A" w:rsidRPr="00396E63" w:rsidRDefault="00774FCB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2DE231B7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top w:val="nil"/>
            </w:tcBorders>
            <w:noWrap/>
            <w:hideMark/>
          </w:tcPr>
          <w:p w14:paraId="7CB31F38" w14:textId="5A7B30AC" w:rsidR="0090712A" w:rsidRPr="00396E63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, caliper =0.05, ratio = 1, replace = F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7EC1915D" w14:textId="1123036E" w:rsidR="0090712A" w:rsidRPr="00396E63" w:rsidRDefault="00774FCB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536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62F29DE3" w14:textId="07475A4C" w:rsidR="0090712A" w:rsidRPr="00396E63" w:rsidRDefault="00774FCB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536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109FE61C" w14:textId="575FC616" w:rsidR="0090712A" w:rsidRPr="00396E63" w:rsidRDefault="00C90D75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90D7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.0382     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614B6F13" w14:textId="103F27D7" w:rsidR="0090712A" w:rsidRPr="00396E63" w:rsidRDefault="00C90D75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90D7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0424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7FA31178" w14:textId="215AD0EC" w:rsidR="0090712A" w:rsidRPr="00396E63" w:rsidRDefault="00C90D75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7810E737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  <w:hideMark/>
          </w:tcPr>
          <w:p w14:paraId="5999FC8A" w14:textId="3278149F" w:rsidR="0090712A" w:rsidRPr="00396E63" w:rsidRDefault="00023BE6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Q</w:t>
            </w:r>
            <w:r w:rsidR="0090712A"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uick, ratio = 1, replace = F</w:t>
            </w:r>
          </w:p>
        </w:tc>
        <w:tc>
          <w:tcPr>
            <w:tcW w:w="1728" w:type="dxa"/>
            <w:noWrap/>
            <w:hideMark/>
          </w:tcPr>
          <w:p w14:paraId="037A29C8" w14:textId="340DACE6" w:rsidR="0090712A" w:rsidRPr="00396E63" w:rsidRDefault="00C90D75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C90D7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40.94</w:t>
            </w:r>
          </w:p>
        </w:tc>
        <w:tc>
          <w:tcPr>
            <w:tcW w:w="1728" w:type="dxa"/>
            <w:noWrap/>
            <w:hideMark/>
          </w:tcPr>
          <w:p w14:paraId="00A18380" w14:textId="71F68151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945</w:t>
            </w:r>
          </w:p>
        </w:tc>
        <w:tc>
          <w:tcPr>
            <w:tcW w:w="1728" w:type="dxa"/>
            <w:noWrap/>
            <w:hideMark/>
          </w:tcPr>
          <w:p w14:paraId="4F3E6E8F" w14:textId="62A0507F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.0000     </w:t>
            </w:r>
          </w:p>
        </w:tc>
        <w:tc>
          <w:tcPr>
            <w:tcW w:w="1728" w:type="dxa"/>
            <w:noWrap/>
            <w:hideMark/>
          </w:tcPr>
          <w:p w14:paraId="29245279" w14:textId="0BAED21E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C90D75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9</w:t>
            </w:r>
            <w:r w:rsidR="00C90D7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8" w:type="dxa"/>
            <w:noWrap/>
            <w:hideMark/>
          </w:tcPr>
          <w:p w14:paraId="500201EE" w14:textId="6A667149" w:rsidR="0090712A" w:rsidRPr="00396E63" w:rsidRDefault="00C90D75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71F3E00C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  <w:hideMark/>
          </w:tcPr>
          <w:p w14:paraId="3B832E6E" w14:textId="00469994" w:rsidR="0090712A" w:rsidRPr="00396E63" w:rsidRDefault="00023BE6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S</w:t>
            </w:r>
            <w:r w:rsidR="0090712A"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ubclass, ratio = 1, replace = F</w:t>
            </w:r>
          </w:p>
        </w:tc>
        <w:tc>
          <w:tcPr>
            <w:tcW w:w="1728" w:type="dxa"/>
            <w:noWrap/>
            <w:hideMark/>
          </w:tcPr>
          <w:p w14:paraId="3298F8C5" w14:textId="137DB1A5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09</w:t>
            </w:r>
          </w:p>
        </w:tc>
        <w:tc>
          <w:tcPr>
            <w:tcW w:w="1728" w:type="dxa"/>
            <w:noWrap/>
            <w:hideMark/>
          </w:tcPr>
          <w:p w14:paraId="318C69FF" w14:textId="07B30A11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945</w:t>
            </w:r>
          </w:p>
        </w:tc>
        <w:tc>
          <w:tcPr>
            <w:tcW w:w="1728" w:type="dxa"/>
            <w:noWrap/>
            <w:hideMark/>
          </w:tcPr>
          <w:p w14:paraId="72CB199A" w14:textId="7714E358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052</w:t>
            </w:r>
            <w:r w:rsidR="00C90D7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8" w:type="dxa"/>
            <w:noWrap/>
            <w:hideMark/>
          </w:tcPr>
          <w:p w14:paraId="74A20B19" w14:textId="7762A166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C90D75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  <w:r w:rsidR="00C90D7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1728" w:type="dxa"/>
            <w:noWrap/>
            <w:hideMark/>
          </w:tcPr>
          <w:p w14:paraId="31D5CBB0" w14:textId="526130A8" w:rsidR="0090712A" w:rsidRPr="00396E63" w:rsidRDefault="00C90D75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0EED7750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23C71370" w14:textId="6BB893BA" w:rsidR="0090712A" w:rsidRPr="0090712A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, caliper =0.05, ratio = 3, replace = F</w:t>
            </w:r>
          </w:p>
        </w:tc>
        <w:tc>
          <w:tcPr>
            <w:tcW w:w="1728" w:type="dxa"/>
            <w:noWrap/>
          </w:tcPr>
          <w:p w14:paraId="2741760C" w14:textId="7594737F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386.18</w:t>
            </w:r>
          </w:p>
        </w:tc>
        <w:tc>
          <w:tcPr>
            <w:tcW w:w="1728" w:type="dxa"/>
            <w:noWrap/>
          </w:tcPr>
          <w:p w14:paraId="155A7358" w14:textId="5B1FC080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536</w:t>
            </w:r>
          </w:p>
        </w:tc>
        <w:tc>
          <w:tcPr>
            <w:tcW w:w="1728" w:type="dxa"/>
            <w:noWrap/>
          </w:tcPr>
          <w:p w14:paraId="4A07A74C" w14:textId="6C28E7F5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41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28" w:type="dxa"/>
            <w:noWrap/>
          </w:tcPr>
          <w:p w14:paraId="22A9EE85" w14:textId="78578CB3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33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8" w:type="dxa"/>
            <w:noWrap/>
          </w:tcPr>
          <w:p w14:paraId="6C302AF9" w14:textId="21C0C450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6842EC5B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5F3CD0D6" w14:textId="1E95BEE3" w:rsidR="0090712A" w:rsidRPr="0090712A" w:rsidRDefault="00023BE6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E</w:t>
            </w:r>
            <w:r w:rsidR="0090712A"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xact, ratio = 1, replace = F</w:t>
            </w:r>
          </w:p>
        </w:tc>
        <w:tc>
          <w:tcPr>
            <w:tcW w:w="1728" w:type="dxa"/>
            <w:noWrap/>
          </w:tcPr>
          <w:p w14:paraId="3B2489AB" w14:textId="7B38061A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83.26</w:t>
            </w:r>
          </w:p>
        </w:tc>
        <w:tc>
          <w:tcPr>
            <w:tcW w:w="1728" w:type="dxa"/>
            <w:noWrap/>
          </w:tcPr>
          <w:p w14:paraId="03C23C7E" w14:textId="2F4F19DE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728" w:type="dxa"/>
            <w:noWrap/>
          </w:tcPr>
          <w:p w14:paraId="4D97594E" w14:textId="6E7FE845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28" w:type="dxa"/>
            <w:noWrap/>
          </w:tcPr>
          <w:p w14:paraId="4249F3A1" w14:textId="3BFE8019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9997</w:t>
            </w:r>
          </w:p>
        </w:tc>
        <w:tc>
          <w:tcPr>
            <w:tcW w:w="1728" w:type="dxa"/>
            <w:noWrap/>
          </w:tcPr>
          <w:p w14:paraId="2A144FB7" w14:textId="08A02E65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of 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</w:t>
            </w:r>
          </w:p>
        </w:tc>
      </w:tr>
      <w:tr w:rsidR="0090712A" w:rsidRPr="00396E63" w14:paraId="4401A91A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1DDB409A" w14:textId="43BE024C" w:rsidR="0090712A" w:rsidRPr="0090712A" w:rsidRDefault="00023BE6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023BE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Coarsened exact</w:t>
            </w:r>
            <w:r w:rsidR="0090712A"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, ratio = 1</w:t>
            </w:r>
          </w:p>
        </w:tc>
        <w:tc>
          <w:tcPr>
            <w:tcW w:w="1728" w:type="dxa"/>
            <w:noWrap/>
          </w:tcPr>
          <w:p w14:paraId="7F4A1B59" w14:textId="04209CE1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58.08</w:t>
            </w:r>
          </w:p>
        </w:tc>
        <w:tc>
          <w:tcPr>
            <w:tcW w:w="1728" w:type="dxa"/>
            <w:noWrap/>
          </w:tcPr>
          <w:p w14:paraId="59082981" w14:textId="722F2273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934</w:t>
            </w:r>
          </w:p>
        </w:tc>
        <w:tc>
          <w:tcPr>
            <w:tcW w:w="1728" w:type="dxa"/>
            <w:noWrap/>
          </w:tcPr>
          <w:p w14:paraId="292D2397" w14:textId="15499742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0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728" w:type="dxa"/>
            <w:noWrap/>
          </w:tcPr>
          <w:p w14:paraId="43BB16A5" w14:textId="433C6DA8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0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8" w:type="dxa"/>
            <w:noWrap/>
          </w:tcPr>
          <w:p w14:paraId="7B609A05" w14:textId="0047A618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of 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07F4725C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245A3480" w14:textId="091BDAC1" w:rsidR="0090712A" w:rsidRPr="0090712A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, caliper = 0.05, ratio = 1, replace = T, </w:t>
            </w:r>
            <w:proofErr w:type="spellStart"/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reuse.max</w:t>
            </w:r>
            <w:proofErr w:type="spellEnd"/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=3</w:t>
            </w:r>
          </w:p>
        </w:tc>
        <w:tc>
          <w:tcPr>
            <w:tcW w:w="1728" w:type="dxa"/>
            <w:noWrap/>
          </w:tcPr>
          <w:p w14:paraId="339CCD52" w14:textId="57BB94F3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379.99</w:t>
            </w:r>
          </w:p>
        </w:tc>
        <w:tc>
          <w:tcPr>
            <w:tcW w:w="1728" w:type="dxa"/>
            <w:noWrap/>
          </w:tcPr>
          <w:p w14:paraId="217D8CD2" w14:textId="524E0AE4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241</w:t>
            </w:r>
          </w:p>
        </w:tc>
        <w:tc>
          <w:tcPr>
            <w:tcW w:w="1728" w:type="dxa"/>
            <w:noWrap/>
          </w:tcPr>
          <w:p w14:paraId="68901972" w14:textId="1704A22D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1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728" w:type="dxa"/>
            <w:noWrap/>
          </w:tcPr>
          <w:p w14:paraId="7B2D1D5A" w14:textId="27CE478E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3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28" w:type="dxa"/>
            <w:noWrap/>
          </w:tcPr>
          <w:p w14:paraId="0CCBF7F7" w14:textId="088848C7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591B26F3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62D22E00" w14:textId="016D7966" w:rsidR="0090712A" w:rsidRPr="0090712A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, caliper = 0.05, ratio = 1, replace = T, </w:t>
            </w:r>
            <w:proofErr w:type="spellStart"/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reuse.max</w:t>
            </w:r>
            <w:proofErr w:type="spellEnd"/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=5</w:t>
            </w:r>
          </w:p>
        </w:tc>
        <w:tc>
          <w:tcPr>
            <w:tcW w:w="1728" w:type="dxa"/>
            <w:noWrap/>
          </w:tcPr>
          <w:p w14:paraId="343B94A3" w14:textId="6F5CB329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59.09</w:t>
            </w:r>
          </w:p>
        </w:tc>
        <w:tc>
          <w:tcPr>
            <w:tcW w:w="1728" w:type="dxa"/>
            <w:noWrap/>
          </w:tcPr>
          <w:p w14:paraId="6CC1F47F" w14:textId="525226ED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882</w:t>
            </w:r>
          </w:p>
        </w:tc>
        <w:tc>
          <w:tcPr>
            <w:tcW w:w="1728" w:type="dxa"/>
            <w:noWrap/>
          </w:tcPr>
          <w:p w14:paraId="67CDB0AF" w14:textId="34AC35D4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07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8" w:type="dxa"/>
            <w:noWrap/>
          </w:tcPr>
          <w:p w14:paraId="59000FDA" w14:textId="4D99D6CA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E8575D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2</w:t>
            </w:r>
            <w:r w:rsidR="00E8575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28" w:type="dxa"/>
            <w:noWrap/>
          </w:tcPr>
          <w:p w14:paraId="726CF5B5" w14:textId="0A06F20E" w:rsidR="0090712A" w:rsidRPr="00396E63" w:rsidRDefault="00E8575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5AF14D6B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7844A73E" w14:textId="50F4A2FF" w:rsidR="0090712A" w:rsidRPr="0090712A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, caliper = 0.05, ratio = 3, replace = T, </w:t>
            </w:r>
            <w:proofErr w:type="spellStart"/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reuse.max</w:t>
            </w:r>
            <w:proofErr w:type="spellEnd"/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=3</w:t>
            </w:r>
          </w:p>
        </w:tc>
        <w:tc>
          <w:tcPr>
            <w:tcW w:w="1728" w:type="dxa"/>
            <w:noWrap/>
          </w:tcPr>
          <w:p w14:paraId="7CD0EA68" w14:textId="4780CA58" w:rsidR="0090712A" w:rsidRPr="00396E63" w:rsidRDefault="00E45B30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45B3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30.38</w:t>
            </w:r>
          </w:p>
        </w:tc>
        <w:tc>
          <w:tcPr>
            <w:tcW w:w="1728" w:type="dxa"/>
            <w:noWrap/>
          </w:tcPr>
          <w:p w14:paraId="75BDA5C4" w14:textId="32DF61D8" w:rsidR="0090712A" w:rsidRPr="00396E63" w:rsidRDefault="00E45B30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E45B3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241</w:t>
            </w:r>
          </w:p>
        </w:tc>
        <w:tc>
          <w:tcPr>
            <w:tcW w:w="1728" w:type="dxa"/>
            <w:noWrap/>
          </w:tcPr>
          <w:p w14:paraId="078D5880" w14:textId="3EB96712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E45B30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  <w:r w:rsidR="00E45B3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728" w:type="dxa"/>
            <w:noWrap/>
          </w:tcPr>
          <w:p w14:paraId="5488E98F" w14:textId="69B401F1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E45B30"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3</w:t>
            </w:r>
            <w:r w:rsidR="00E45B3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28" w:type="dxa"/>
            <w:noWrap/>
          </w:tcPr>
          <w:p w14:paraId="23750298" w14:textId="64EBB79E" w:rsidR="0090712A" w:rsidRPr="00396E63" w:rsidRDefault="00E45B30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  <w:r w:rsidRPr="0090712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="00774FC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</w:tr>
      <w:tr w:rsidR="0090712A" w:rsidRPr="00396E63" w14:paraId="27FA612B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0579EE" w14:textId="77777777" w:rsidR="0090712A" w:rsidRPr="00396E63" w:rsidRDefault="0090712A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2L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23616F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5DC9D6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14E531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A96975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D8CB41" w14:textId="77777777" w:rsidR="0090712A" w:rsidRPr="00396E63" w:rsidRDefault="0090712A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F55EBD" w:rsidRPr="00396E63" w14:paraId="4072A34D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top w:val="nil"/>
              <w:bottom w:val="nil"/>
            </w:tcBorders>
            <w:noWrap/>
            <w:hideMark/>
          </w:tcPr>
          <w:p w14:paraId="4B6E7F52" w14:textId="060E32D9" w:rsidR="00F55EBD" w:rsidRPr="00396E63" w:rsidRDefault="00F55EBD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Before matching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69173851" w14:textId="3AA60538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348   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3AD858DD" w14:textId="6E4FFAAE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18D5DD2C" w14:textId="41F00516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869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  <w:r w:rsidRP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5F928E04" w14:textId="2FFFEAEB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753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01A56079" w14:textId="5337D67F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</w:tr>
      <w:tr w:rsidR="00F55EBD" w:rsidRPr="00396E63" w14:paraId="204B8C9F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top w:val="nil"/>
              <w:bottom w:val="nil"/>
            </w:tcBorders>
            <w:noWrap/>
          </w:tcPr>
          <w:p w14:paraId="67A3D375" w14:textId="7F50D594" w:rsidR="00F55EBD" w:rsidRPr="00F55EBD" w:rsidRDefault="005269F1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CA4372"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="00CA4372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</w:t>
            </w:r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caliper =0.05, ratio = 1, replace = F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12F4120A" w14:textId="202CA586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0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3864B7A4" w14:textId="6BD6C1EB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0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0AE5D64A" w14:textId="28DA5613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042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2E5A81D7" w14:textId="5B24DA90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6167E3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30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6133EE58" w14:textId="2FE1A0FA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</w:tr>
      <w:tr w:rsidR="00F55EBD" w:rsidRPr="00396E63" w14:paraId="49CD26B4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top w:val="nil"/>
              <w:bottom w:val="nil"/>
            </w:tcBorders>
            <w:noWrap/>
          </w:tcPr>
          <w:p w14:paraId="5A30914C" w14:textId="45FF28A4" w:rsidR="00F55EBD" w:rsidRPr="00F55EBD" w:rsidRDefault="00F55EBD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Quick, ratio = 1, replace = F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1442F0AC" w14:textId="7DE9686A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42.3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6717A4B7" w14:textId="32CAA6AB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1116DD18" w14:textId="7E57A34A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6167E3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00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352CA8AD" w14:textId="03204699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6167E3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9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14:paraId="0D4FCF37" w14:textId="40C39CF4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</w:tr>
      <w:tr w:rsidR="00F55EBD" w:rsidRPr="00396E63" w14:paraId="4E79C1EE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tcBorders>
              <w:top w:val="nil"/>
            </w:tcBorders>
            <w:noWrap/>
            <w:hideMark/>
          </w:tcPr>
          <w:p w14:paraId="08EF944C" w14:textId="7A466DDF" w:rsidR="00F55EBD" w:rsidRPr="00396E63" w:rsidRDefault="00F55EBD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Subclass, ratio = 1, replace = F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6A18E5F3" w14:textId="32507B74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48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583A79E9" w14:textId="1EE49F6A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5663C94B" w14:textId="2B691EA4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6167E3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5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4D2E206E" w14:textId="7AC9343E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6167E3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728" w:type="dxa"/>
            <w:tcBorders>
              <w:top w:val="nil"/>
            </w:tcBorders>
            <w:noWrap/>
            <w:hideMark/>
          </w:tcPr>
          <w:p w14:paraId="4B7123DD" w14:textId="13E63758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 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</w:tr>
      <w:tr w:rsidR="00F55EBD" w:rsidRPr="00396E63" w14:paraId="5AE980E0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  <w:hideMark/>
          </w:tcPr>
          <w:p w14:paraId="3011AFD6" w14:textId="5FC76B6B" w:rsidR="00F55EBD" w:rsidRPr="00396E63" w:rsidRDefault="005269F1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CA4372"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="00CA4372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</w:t>
            </w:r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caliper =0.05, ratio = 3, replace = F</w:t>
            </w:r>
          </w:p>
        </w:tc>
        <w:tc>
          <w:tcPr>
            <w:tcW w:w="1728" w:type="dxa"/>
            <w:noWrap/>
            <w:hideMark/>
          </w:tcPr>
          <w:p w14:paraId="31937F8E" w14:textId="01E5F886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191.58    </w:t>
            </w:r>
          </w:p>
        </w:tc>
        <w:tc>
          <w:tcPr>
            <w:tcW w:w="1728" w:type="dxa"/>
            <w:noWrap/>
            <w:hideMark/>
          </w:tcPr>
          <w:p w14:paraId="02914A20" w14:textId="6E7BE014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0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hideMark/>
          </w:tcPr>
          <w:p w14:paraId="1AD55171" w14:textId="21505056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6167E3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4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28" w:type="dxa"/>
            <w:noWrap/>
            <w:hideMark/>
          </w:tcPr>
          <w:p w14:paraId="04A22F27" w14:textId="2126C165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6167E3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2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728" w:type="dxa"/>
            <w:noWrap/>
            <w:hideMark/>
          </w:tcPr>
          <w:p w14:paraId="57FB333D" w14:textId="66D60479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</w:tr>
      <w:tr w:rsidR="00F55EBD" w:rsidRPr="00396E63" w14:paraId="6B207C48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1AB4BFE1" w14:textId="0A32FAD8" w:rsidR="00F55EBD" w:rsidRPr="00F55EBD" w:rsidRDefault="005269F1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E</w:t>
            </w:r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xact, ratio = 1, replace = F</w:t>
            </w:r>
          </w:p>
        </w:tc>
        <w:tc>
          <w:tcPr>
            <w:tcW w:w="1728" w:type="dxa"/>
            <w:noWrap/>
          </w:tcPr>
          <w:p w14:paraId="2331C91F" w14:textId="3B768C6B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3.13</w:t>
            </w:r>
          </w:p>
        </w:tc>
        <w:tc>
          <w:tcPr>
            <w:tcW w:w="1728" w:type="dxa"/>
            <w:noWrap/>
          </w:tcPr>
          <w:p w14:paraId="47FD6E72" w14:textId="4DF5C561" w:rsidR="00F55EBD" w:rsidRPr="00396E63" w:rsidRDefault="006167E3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728" w:type="dxa"/>
            <w:noWrap/>
          </w:tcPr>
          <w:p w14:paraId="6082F07E" w14:textId="102CC5B3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28" w:type="dxa"/>
            <w:noWrap/>
          </w:tcPr>
          <w:p w14:paraId="1A50ECE4" w14:textId="68A1F247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6167E3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8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8" w:type="dxa"/>
            <w:noWrap/>
          </w:tcPr>
          <w:p w14:paraId="2D9C9583" w14:textId="27D8780B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of 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4</w:t>
            </w:r>
          </w:p>
        </w:tc>
      </w:tr>
      <w:tr w:rsidR="00F55EBD" w:rsidRPr="00396E63" w14:paraId="49231766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69C1E4F4" w14:textId="6B6AEF21" w:rsidR="00F55EBD" w:rsidRPr="00F55EBD" w:rsidRDefault="005269F1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023BE6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Coarsened exact</w:t>
            </w:r>
            <w:r w:rsidR="00CA4372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</w:t>
            </w:r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ratio = 1</w:t>
            </w:r>
          </w:p>
        </w:tc>
        <w:tc>
          <w:tcPr>
            <w:tcW w:w="1728" w:type="dxa"/>
            <w:noWrap/>
          </w:tcPr>
          <w:p w14:paraId="4E7953AF" w14:textId="36820734" w:rsidR="00F55EBD" w:rsidRPr="00396E63" w:rsidRDefault="00F05A96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7.22</w:t>
            </w:r>
          </w:p>
        </w:tc>
        <w:tc>
          <w:tcPr>
            <w:tcW w:w="1728" w:type="dxa"/>
            <w:noWrap/>
          </w:tcPr>
          <w:p w14:paraId="1F8C41C2" w14:textId="355B1B20" w:rsidR="00F55EBD" w:rsidRPr="00396E63" w:rsidRDefault="00F05A96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1728" w:type="dxa"/>
            <w:noWrap/>
          </w:tcPr>
          <w:p w14:paraId="62C37981" w14:textId="032C6E2D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F05A96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0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28" w:type="dxa"/>
            <w:noWrap/>
          </w:tcPr>
          <w:p w14:paraId="00193564" w14:textId="5A8B55C4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F05A96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1728" w:type="dxa"/>
            <w:noWrap/>
          </w:tcPr>
          <w:p w14:paraId="6221E38A" w14:textId="2E661A7F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of 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4</w:t>
            </w:r>
          </w:p>
        </w:tc>
      </w:tr>
      <w:tr w:rsidR="00F55EBD" w:rsidRPr="00396E63" w14:paraId="08D3A991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2B34BE63" w14:textId="082FF97A" w:rsidR="00F55EBD" w:rsidRPr="00F55EBD" w:rsidRDefault="005269F1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CA4372"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="00CA4372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</w:t>
            </w:r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caliper = 0.05, ratio = 1, replace = T, </w:t>
            </w:r>
            <w:proofErr w:type="spellStart"/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reuse.max</w:t>
            </w:r>
            <w:proofErr w:type="spellEnd"/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=3</w:t>
            </w:r>
          </w:p>
        </w:tc>
        <w:tc>
          <w:tcPr>
            <w:tcW w:w="1728" w:type="dxa"/>
            <w:noWrap/>
          </w:tcPr>
          <w:p w14:paraId="2178B907" w14:textId="1E133FE6" w:rsidR="00F55EBD" w:rsidRPr="00396E63" w:rsidRDefault="00F05A96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96.7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</w:tcPr>
          <w:p w14:paraId="2F5F0BF3" w14:textId="63871226" w:rsidR="00F55EBD" w:rsidRPr="00396E63" w:rsidRDefault="00F05A96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6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28" w:type="dxa"/>
            <w:noWrap/>
          </w:tcPr>
          <w:p w14:paraId="6C5A2AEA" w14:textId="4FD03377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F05A96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2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28" w:type="dxa"/>
            <w:noWrap/>
          </w:tcPr>
          <w:p w14:paraId="5A2D3157" w14:textId="01533925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F05A96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728" w:type="dxa"/>
            <w:noWrap/>
          </w:tcPr>
          <w:p w14:paraId="12CACAD3" w14:textId="70C3FCE8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</w:tr>
      <w:tr w:rsidR="00F55EBD" w:rsidRPr="00396E63" w14:paraId="126AD94A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10809058" w14:textId="0D0F6B0A" w:rsidR="00F55EBD" w:rsidRPr="00F55EBD" w:rsidRDefault="005269F1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CA4372"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="00CA4372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</w:t>
            </w:r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caliper = 0.05, ratio = 1, replace = T, </w:t>
            </w:r>
            <w:proofErr w:type="spellStart"/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reuse.max</w:t>
            </w:r>
            <w:proofErr w:type="spellEnd"/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=5</w:t>
            </w:r>
          </w:p>
        </w:tc>
        <w:tc>
          <w:tcPr>
            <w:tcW w:w="1728" w:type="dxa"/>
            <w:noWrap/>
          </w:tcPr>
          <w:p w14:paraId="2F2E3073" w14:textId="29CA4087" w:rsidR="00F55EBD" w:rsidRPr="00396E63" w:rsidRDefault="00F05A96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93.35</w:t>
            </w:r>
          </w:p>
        </w:tc>
        <w:tc>
          <w:tcPr>
            <w:tcW w:w="1728" w:type="dxa"/>
            <w:noWrap/>
          </w:tcPr>
          <w:p w14:paraId="1A057343" w14:textId="4F1A3DCE" w:rsidR="00F55EBD" w:rsidRPr="00396E63" w:rsidRDefault="00F05A96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0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28" w:type="dxa"/>
            <w:noWrap/>
          </w:tcPr>
          <w:p w14:paraId="5E238FC1" w14:textId="3CC1DB9B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F05A96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1728" w:type="dxa"/>
            <w:noWrap/>
          </w:tcPr>
          <w:p w14:paraId="154EC4B8" w14:textId="7412A5FE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F05A96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728" w:type="dxa"/>
            <w:noWrap/>
          </w:tcPr>
          <w:p w14:paraId="09DD8603" w14:textId="0A76F591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</w:tr>
      <w:tr w:rsidR="00F55EBD" w:rsidRPr="00396E63" w14:paraId="1C2E9F35" w14:textId="77777777" w:rsidTr="00F55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dxa"/>
            <w:noWrap/>
          </w:tcPr>
          <w:p w14:paraId="3A7A2382" w14:textId="0FB605BF" w:rsidR="00F55EBD" w:rsidRPr="00F55EBD" w:rsidRDefault="005269F1" w:rsidP="00F55EB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1:1 </w:t>
            </w:r>
            <w:r w:rsidRPr="0090712A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arest</w:t>
            </w:r>
            <w: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CA4372" w:rsidRPr="00396E6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neighbor</w:t>
            </w:r>
            <w:r w:rsidR="00CA4372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</w:t>
            </w:r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 xml:space="preserve"> caliper = 0.05, ratio = 3, replace = T, </w:t>
            </w:r>
            <w:proofErr w:type="spellStart"/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reuse.max</w:t>
            </w:r>
            <w:proofErr w:type="spellEnd"/>
            <w:r w:rsidR="00F55EBD" w:rsidRPr="00F55EB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6"/>
                <w:szCs w:val="16"/>
              </w:rPr>
              <w:t>=3</w:t>
            </w:r>
          </w:p>
        </w:tc>
        <w:tc>
          <w:tcPr>
            <w:tcW w:w="1728" w:type="dxa"/>
            <w:noWrap/>
          </w:tcPr>
          <w:p w14:paraId="7AB1162D" w14:textId="10B76B8F" w:rsidR="00F55EBD" w:rsidRPr="00396E63" w:rsidRDefault="00F05A96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78.14</w:t>
            </w:r>
          </w:p>
        </w:tc>
        <w:tc>
          <w:tcPr>
            <w:tcW w:w="1728" w:type="dxa"/>
            <w:noWrap/>
          </w:tcPr>
          <w:p w14:paraId="76ACC863" w14:textId="67A6030C" w:rsidR="00F55EBD" w:rsidRPr="00396E63" w:rsidRDefault="00F05A96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6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28" w:type="dxa"/>
            <w:noWrap/>
          </w:tcPr>
          <w:p w14:paraId="5D906A89" w14:textId="66CFC2BE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</w:t>
            </w:r>
            <w:r w:rsidR="00F05A96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2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728" w:type="dxa"/>
            <w:noWrap/>
          </w:tcPr>
          <w:p w14:paraId="0853EB41" w14:textId="4B6ED5A1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</w:t>
            </w:r>
            <w:r w:rsidR="00F05A96"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3</w:t>
            </w:r>
            <w:r w:rsidR="00F05A9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28" w:type="dxa"/>
            <w:noWrap/>
          </w:tcPr>
          <w:p w14:paraId="1674DC28" w14:textId="76065CD3" w:rsidR="00F55EBD" w:rsidRPr="00396E63" w:rsidRDefault="00F55EBD" w:rsidP="00F55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55EB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</w:t>
            </w:r>
            <w:r w:rsidR="006167E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f 4</w:t>
            </w:r>
            <w:r w:rsidR="009F163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</w:tr>
    </w:tbl>
    <w:p w14:paraId="49587EF4" w14:textId="58B0D55E" w:rsidR="004B6A6A" w:rsidRPr="00396E63" w:rsidRDefault="004B6A6A" w:rsidP="009F163D">
      <w:pPr>
        <w:spacing w:after="0" w:line="240" w:lineRule="auto"/>
        <w:contextualSpacing/>
        <w:jc w:val="both"/>
        <w:rPr>
          <w:sz w:val="18"/>
          <w:szCs w:val="18"/>
        </w:rPr>
      </w:pPr>
    </w:p>
    <w:sectPr w:rsidR="004B6A6A" w:rsidRPr="00396E63" w:rsidSect="0040141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52"/>
    <w:rsid w:val="00023B47"/>
    <w:rsid w:val="00023BE6"/>
    <w:rsid w:val="00045DC2"/>
    <w:rsid w:val="00061522"/>
    <w:rsid w:val="000641EB"/>
    <w:rsid w:val="000669BB"/>
    <w:rsid w:val="00074957"/>
    <w:rsid w:val="000931B1"/>
    <w:rsid w:val="000C6365"/>
    <w:rsid w:val="00112A00"/>
    <w:rsid w:val="00121C4B"/>
    <w:rsid w:val="00121E5F"/>
    <w:rsid w:val="001270DB"/>
    <w:rsid w:val="00157ED4"/>
    <w:rsid w:val="001649DA"/>
    <w:rsid w:val="00181191"/>
    <w:rsid w:val="001A475D"/>
    <w:rsid w:val="001D338F"/>
    <w:rsid w:val="001D564C"/>
    <w:rsid w:val="001E3AD7"/>
    <w:rsid w:val="0023176B"/>
    <w:rsid w:val="0023576E"/>
    <w:rsid w:val="0024346B"/>
    <w:rsid w:val="00243588"/>
    <w:rsid w:val="002965C3"/>
    <w:rsid w:val="002F4F04"/>
    <w:rsid w:val="00307D5F"/>
    <w:rsid w:val="00340474"/>
    <w:rsid w:val="00382B24"/>
    <w:rsid w:val="00392947"/>
    <w:rsid w:val="00396E63"/>
    <w:rsid w:val="003D11E4"/>
    <w:rsid w:val="003F238E"/>
    <w:rsid w:val="0040141D"/>
    <w:rsid w:val="004509FF"/>
    <w:rsid w:val="00451DCD"/>
    <w:rsid w:val="00452BEF"/>
    <w:rsid w:val="00490128"/>
    <w:rsid w:val="004B6A6A"/>
    <w:rsid w:val="004E6D18"/>
    <w:rsid w:val="005269F1"/>
    <w:rsid w:val="00566C11"/>
    <w:rsid w:val="00583F52"/>
    <w:rsid w:val="005D6BCF"/>
    <w:rsid w:val="005F5AB5"/>
    <w:rsid w:val="00611938"/>
    <w:rsid w:val="00613BB6"/>
    <w:rsid w:val="006167E3"/>
    <w:rsid w:val="00631842"/>
    <w:rsid w:val="0065449B"/>
    <w:rsid w:val="00673577"/>
    <w:rsid w:val="00690318"/>
    <w:rsid w:val="006A73C4"/>
    <w:rsid w:val="006E4F65"/>
    <w:rsid w:val="00716E35"/>
    <w:rsid w:val="00747CCB"/>
    <w:rsid w:val="0075366F"/>
    <w:rsid w:val="00766531"/>
    <w:rsid w:val="00774FCB"/>
    <w:rsid w:val="007750F6"/>
    <w:rsid w:val="00777FD5"/>
    <w:rsid w:val="007A0B0B"/>
    <w:rsid w:val="007C5BF5"/>
    <w:rsid w:val="00800E22"/>
    <w:rsid w:val="008177C8"/>
    <w:rsid w:val="00833543"/>
    <w:rsid w:val="00837F6C"/>
    <w:rsid w:val="0089130B"/>
    <w:rsid w:val="008B4C1A"/>
    <w:rsid w:val="008E7211"/>
    <w:rsid w:val="008F5ED7"/>
    <w:rsid w:val="0090712A"/>
    <w:rsid w:val="009165A8"/>
    <w:rsid w:val="00935EBC"/>
    <w:rsid w:val="00967CEE"/>
    <w:rsid w:val="0097640E"/>
    <w:rsid w:val="00993221"/>
    <w:rsid w:val="009C58D1"/>
    <w:rsid w:val="009E1B7E"/>
    <w:rsid w:val="009E75DA"/>
    <w:rsid w:val="009F163D"/>
    <w:rsid w:val="00A204B3"/>
    <w:rsid w:val="00A37EC9"/>
    <w:rsid w:val="00A621A1"/>
    <w:rsid w:val="00A75167"/>
    <w:rsid w:val="00A76E65"/>
    <w:rsid w:val="00A86128"/>
    <w:rsid w:val="00A9067A"/>
    <w:rsid w:val="00A93E87"/>
    <w:rsid w:val="00AA3AEB"/>
    <w:rsid w:val="00AA4F5C"/>
    <w:rsid w:val="00AE1B48"/>
    <w:rsid w:val="00AE20E5"/>
    <w:rsid w:val="00AE3D60"/>
    <w:rsid w:val="00AE5C15"/>
    <w:rsid w:val="00B34A5A"/>
    <w:rsid w:val="00B34FD7"/>
    <w:rsid w:val="00BA45F0"/>
    <w:rsid w:val="00BC465D"/>
    <w:rsid w:val="00BF3FCE"/>
    <w:rsid w:val="00BF66DC"/>
    <w:rsid w:val="00C10EEC"/>
    <w:rsid w:val="00C73428"/>
    <w:rsid w:val="00C77D5A"/>
    <w:rsid w:val="00C90D75"/>
    <w:rsid w:val="00C912F2"/>
    <w:rsid w:val="00CA4372"/>
    <w:rsid w:val="00CB0F2B"/>
    <w:rsid w:val="00CC1A0C"/>
    <w:rsid w:val="00CE0DF6"/>
    <w:rsid w:val="00D14ABC"/>
    <w:rsid w:val="00D24308"/>
    <w:rsid w:val="00D357F0"/>
    <w:rsid w:val="00D64CA5"/>
    <w:rsid w:val="00D74777"/>
    <w:rsid w:val="00D85F46"/>
    <w:rsid w:val="00D86C6F"/>
    <w:rsid w:val="00D90DF0"/>
    <w:rsid w:val="00DA585E"/>
    <w:rsid w:val="00DF0710"/>
    <w:rsid w:val="00DF3E3E"/>
    <w:rsid w:val="00E45B30"/>
    <w:rsid w:val="00E64F70"/>
    <w:rsid w:val="00E70187"/>
    <w:rsid w:val="00E844FF"/>
    <w:rsid w:val="00E8575D"/>
    <w:rsid w:val="00EC2EC9"/>
    <w:rsid w:val="00EC39F7"/>
    <w:rsid w:val="00EE0DEE"/>
    <w:rsid w:val="00F05A96"/>
    <w:rsid w:val="00F21B00"/>
    <w:rsid w:val="00F37BD7"/>
    <w:rsid w:val="00F55EBD"/>
    <w:rsid w:val="00FB655B"/>
    <w:rsid w:val="00FE113A"/>
    <w:rsid w:val="00FE4EE1"/>
    <w:rsid w:val="00FE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09636"/>
  <w15:chartTrackingRefBased/>
  <w15:docId w15:val="{8DA80DAD-1B31-4B52-BDE3-B6B476E2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47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C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04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4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4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46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B4C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F2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0EEC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396E6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E7CB7-ED1C-4DEC-914C-63C39085A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Kun</dc:creator>
  <cp:keywords/>
  <dc:description/>
  <cp:lastModifiedBy>Kim, Kun</cp:lastModifiedBy>
  <cp:revision>3</cp:revision>
  <dcterms:created xsi:type="dcterms:W3CDTF">2024-10-25T10:22:00Z</dcterms:created>
  <dcterms:modified xsi:type="dcterms:W3CDTF">2024-10-25T10:22:00Z</dcterms:modified>
</cp:coreProperties>
</file>